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F4D" w:rsidRDefault="00E27F4D">
      <w:pPr>
        <w:pStyle w:val="Pa1"/>
        <w:adjustRightInd/>
        <w:spacing w:line="340" w:lineRule="atLeast"/>
        <w:jc w:val="both"/>
        <w:rPr>
          <w:rFonts w:ascii="Arial" w:hAnsi="Arial" w:cs="Arial" w:hint="eastAsia"/>
          <w:b/>
          <w:kern w:val="2"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eastAsia="BemboStd-Semibold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kern w:val="2"/>
          <w:sz w:val="22"/>
          <w:szCs w:val="22"/>
        </w:rPr>
        <w:t xml:space="preserve">Table </w:t>
      </w:r>
      <w:r>
        <w:rPr>
          <w:rFonts w:ascii="Arial" w:hAnsi="Arial" w:cs="Arial" w:hint="eastAsia"/>
          <w:b/>
          <w:kern w:val="2"/>
          <w:sz w:val="22"/>
          <w:szCs w:val="22"/>
        </w:rPr>
        <w:t>4.</w:t>
      </w:r>
      <w:proofErr w:type="gramEnd"/>
      <w:r>
        <w:rPr>
          <w:rFonts w:ascii="Arial" w:hAnsi="Arial" w:cs="Arial" w:hint="eastAsia"/>
          <w:b/>
          <w:kern w:val="2"/>
          <w:sz w:val="22"/>
          <w:szCs w:val="22"/>
        </w:rPr>
        <w:t xml:space="preserve"> </w:t>
      </w:r>
      <w:r>
        <w:rPr>
          <w:rFonts w:ascii="Arial" w:hAnsi="Arial" w:cs="Arial"/>
          <w:kern w:val="2"/>
          <w:sz w:val="22"/>
          <w:szCs w:val="22"/>
        </w:rPr>
        <w:t xml:space="preserve">Correlations between </w:t>
      </w:r>
      <w:r>
        <w:rPr>
          <w:rFonts w:ascii="Arial" w:hAnsi="Arial" w:cs="Arial" w:hint="eastAsia"/>
          <w:sz w:val="22"/>
          <w:szCs w:val="22"/>
        </w:rPr>
        <w:t xml:space="preserve">mast cell </w:t>
      </w:r>
      <w:r>
        <w:rPr>
          <w:rFonts w:ascii="Arial" w:eastAsia="BemboStd-Semibold" w:hAnsi="Arial" w:cs="Arial"/>
          <w:sz w:val="22"/>
          <w:szCs w:val="22"/>
        </w:rPr>
        <w:t>percentage</w:t>
      </w:r>
      <w:r>
        <w:rPr>
          <w:rFonts w:ascii="Arial" w:hAnsi="Arial" w:cs="Arial"/>
          <w:kern w:val="2"/>
          <w:sz w:val="22"/>
          <w:szCs w:val="22"/>
        </w:rPr>
        <w:t xml:space="preserve"> and clinic pathological features of patients with</w:t>
      </w:r>
      <w:r>
        <w:rPr>
          <w:rFonts w:ascii="Arial" w:hAnsi="Arial" w:cs="Arial" w:hint="eastAsia"/>
          <w:kern w:val="2"/>
          <w:sz w:val="22"/>
          <w:szCs w:val="22"/>
        </w:rPr>
        <w:t xml:space="preserve"> g</w:t>
      </w:r>
      <w:r>
        <w:rPr>
          <w:rFonts w:ascii="Arial" w:hAnsi="Arial" w:cs="Arial"/>
          <w:kern w:val="2"/>
          <w:sz w:val="22"/>
          <w:szCs w:val="22"/>
        </w:rPr>
        <w:t>astric</w:t>
      </w:r>
      <w:r>
        <w:rPr>
          <w:rFonts w:ascii="Arial" w:hAnsi="Arial" w:cs="Arial" w:hint="eastAsia"/>
          <w:kern w:val="2"/>
          <w:sz w:val="22"/>
          <w:szCs w:val="22"/>
        </w:rPr>
        <w:t xml:space="preserve"> cancer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20"/>
        <w:gridCol w:w="1620"/>
        <w:gridCol w:w="1800"/>
        <w:gridCol w:w="3240"/>
      </w:tblGrid>
      <w:tr w:rsidR="00E27F4D" w:rsidRPr="00106750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F4D" w:rsidRPr="00106750" w:rsidRDefault="00E27F4D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106750">
              <w:rPr>
                <w:rFonts w:ascii="Arial" w:hAnsi="Arial" w:cs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Mast cell </w:t>
            </w:r>
            <w:proofErr w:type="spellStart"/>
            <w:r w:rsidRPr="00106750">
              <w:rPr>
                <w:rFonts w:ascii="Arial" w:eastAsia="BemboStd-Semibold" w:hAnsi="Arial" w:cs="Arial"/>
                <w:kern w:val="0"/>
                <w:sz w:val="22"/>
                <w:szCs w:val="22"/>
              </w:rPr>
              <w:t>percentage</w:t>
            </w:r>
            <w:r w:rsidRPr="00106750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i/>
                <w:sz w:val="22"/>
                <w:szCs w:val="22"/>
              </w:rPr>
              <w:t>P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>-value</w:t>
            </w:r>
          </w:p>
        </w:tc>
      </w:tr>
      <w:tr w:rsidR="00E27F4D" w:rsidRPr="00106750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Low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High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bookmarkStart w:id="1" w:name="OLE_LINK3"/>
            <w:r w:rsidRPr="00106750">
              <w:rPr>
                <w:rFonts w:ascii="Arial" w:hAnsi="Arial" w:cs="Arial" w:hint="eastAsia"/>
                <w:sz w:val="22"/>
                <w:szCs w:val="22"/>
              </w:rPr>
              <w:t>Female</w:t>
            </w:r>
            <w:bookmarkEnd w:id="1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0.168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 w:rsidP="00C25C5C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&lt;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C25C5C"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 w:rsidP="00C25C5C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≥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C25C5C"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0.454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106750">
              <w:rPr>
                <w:rFonts w:ascii="Arial" w:hAnsi="Arial" w:cs="Arial" w:hint="eastAsia"/>
                <w:i/>
                <w:sz w:val="22"/>
                <w:szCs w:val="22"/>
              </w:rPr>
              <w:t>H.pylori</w:t>
            </w:r>
            <w:proofErr w:type="spellEnd"/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 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tabs>
                <w:tab w:val="left" w:pos="480"/>
              </w:tabs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0.508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CEA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&lt;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≥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0.209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8807A6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Tumor</w:t>
            </w:r>
            <w:r w:rsidR="00E27F4D" w:rsidRPr="00106750">
              <w:rPr>
                <w:rFonts w:ascii="Arial" w:hAnsi="Arial" w:cs="Arial" w:hint="eastAsia"/>
                <w:sz w:val="22"/>
                <w:szCs w:val="22"/>
              </w:rPr>
              <w:t xml:space="preserve"> size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&lt;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≥</w:t>
            </w:r>
            <w:r w:rsidRPr="00106750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&lt;0.001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autoSpaceDE w:val="0"/>
              <w:autoSpaceDN w:val="0"/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Lymphatic 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Ab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Pre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0.002</w:t>
            </w:r>
          </w:p>
        </w:tc>
      </w:tr>
      <w:tr w:rsidR="00E27F4D" w:rsidRPr="00106750">
        <w:trPr>
          <w:trHeight w:val="35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Vascular 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bookmarkStart w:id="2" w:name="OLE_LINK1" w:colFirst="0" w:colLast="0"/>
            <w:bookmarkStart w:id="3" w:name="OLE_LINK2" w:colFirst="0" w:colLast="0"/>
            <w:bookmarkStart w:id="4" w:name="_Hlk296500555"/>
            <w:r w:rsidRPr="00106750">
              <w:rPr>
                <w:rFonts w:ascii="Arial" w:hAnsi="Arial" w:cs="Arial" w:hint="eastAsia"/>
                <w:sz w:val="22"/>
                <w:szCs w:val="22"/>
              </w:rPr>
              <w:t>Ab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Pre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0.108</w:t>
            </w:r>
          </w:p>
        </w:tc>
      </w:tr>
      <w:bookmarkEnd w:id="2"/>
      <w:bookmarkEnd w:id="3"/>
      <w:bookmarkEnd w:id="4"/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8807A6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Tumor</w:t>
            </w:r>
            <w:r w:rsidR="00E27F4D" w:rsidRPr="00106750">
              <w:rPr>
                <w:rFonts w:ascii="Arial" w:hAnsi="Arial" w:cs="Arial"/>
                <w:sz w:val="22"/>
                <w:szCs w:val="22"/>
              </w:rPr>
              <w:t xml:space="preserve"> (T) </w:t>
            </w:r>
            <w:r w:rsidR="00E27F4D" w:rsidRPr="00106750">
              <w:rPr>
                <w:rFonts w:ascii="Arial" w:hAnsi="Arial" w:cs="Arial"/>
                <w:sz w:val="22"/>
                <w:szCs w:val="22"/>
                <w:lang w:val="fr-FR"/>
              </w:rPr>
              <w:t>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T1+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T3+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0.014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Lymphoid Nodal (N)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N0+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N2+N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0.850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/>
                <w:sz w:val="22"/>
                <w:szCs w:val="22"/>
              </w:rPr>
              <w:t>Distant metastasis (M)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M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M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0.661</w:t>
            </w: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TNM s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 w:rsidRPr="00106750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8A343C" w:rsidP="008A343C">
            <w:pPr>
              <w:spacing w:line="340" w:lineRule="atLeast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66610">
              <w:rPr>
                <w:rFonts w:ascii="Arial" w:hAnsi="Arial" w:cs="Arial"/>
                <w:sz w:val="22"/>
                <w:szCs w:val="22"/>
              </w:rPr>
              <w:t>I+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sz w:val="22"/>
                <w:szCs w:val="22"/>
              </w:rPr>
              <w:t>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F4D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F4D" w:rsidRPr="00106750" w:rsidRDefault="008A343C" w:rsidP="004466A1">
            <w:pPr>
              <w:spacing w:line="340" w:lineRule="atLeast"/>
              <w:ind w:firstLineChars="100" w:firstLine="22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A66610">
              <w:rPr>
                <w:rFonts w:ascii="Arial" w:hAnsi="SimSun" w:cs="Arial"/>
                <w:sz w:val="22"/>
                <w:szCs w:val="22"/>
              </w:rPr>
              <w:t>III+I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F4D" w:rsidRPr="00106750" w:rsidRDefault="00E27F4D">
            <w:pPr>
              <w:spacing w:line="340" w:lineRule="atLeast"/>
              <w:jc w:val="center"/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</w:pPr>
            <w:r w:rsidRPr="00106750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4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F4D" w:rsidRDefault="00E27F4D">
            <w:pPr>
              <w:spacing w:line="340" w:lineRule="atLeast"/>
              <w:jc w:val="center"/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</w:pPr>
            <w:r w:rsidRPr="00106750">
              <w:rPr>
                <w:rFonts w:ascii="Arial" w:eastAsia="BemboStd-Semibold" w:hAnsi="Arial" w:cs="Arial"/>
                <w:kern w:val="0"/>
                <w:sz w:val="22"/>
                <w:szCs w:val="22"/>
              </w:rPr>
              <w:t>&lt;</w:t>
            </w:r>
            <w:r w:rsidRPr="00106750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0.001</w:t>
            </w:r>
          </w:p>
        </w:tc>
      </w:tr>
    </w:tbl>
    <w:p w:rsidR="00E27F4D" w:rsidRDefault="00E27F4D">
      <w:pPr>
        <w:autoSpaceDE w:val="0"/>
        <w:autoSpaceDN w:val="0"/>
        <w:spacing w:beforeLines="50" w:before="120" w:line="480" w:lineRule="auto"/>
        <w:rPr>
          <w:rFonts w:ascii="Arial" w:hAnsi="Arial" w:cs="Arial" w:hint="eastAsia"/>
          <w:bCs/>
          <w:kern w:val="0"/>
          <w:sz w:val="22"/>
          <w:szCs w:val="22"/>
        </w:rPr>
      </w:pPr>
      <w:proofErr w:type="spellStart"/>
      <w:proofErr w:type="gramStart"/>
      <w:r>
        <w:rPr>
          <w:rFonts w:ascii="Arial" w:hAnsi="Arial" w:cs="Arial" w:hint="eastAsia"/>
          <w:bCs/>
          <w:kern w:val="0"/>
          <w:sz w:val="22"/>
          <w:szCs w:val="22"/>
          <w:vertAlign w:val="superscript"/>
        </w:rPr>
        <w:t>a</w:t>
      </w:r>
      <w:r>
        <w:rPr>
          <w:rFonts w:ascii="Arial" w:hAnsi="Arial" w:cs="Arial" w:hint="eastAsia"/>
          <w:sz w:val="22"/>
          <w:szCs w:val="22"/>
        </w:rPr>
        <w:t>Mast</w:t>
      </w:r>
      <w:proofErr w:type="spellEnd"/>
      <w:proofErr w:type="gramEnd"/>
      <w:r>
        <w:rPr>
          <w:rFonts w:ascii="Arial" w:hAnsi="Arial" w:cs="Arial" w:hint="eastAsia"/>
          <w:sz w:val="22"/>
          <w:szCs w:val="22"/>
        </w:rPr>
        <w:t xml:space="preserve"> cell </w:t>
      </w:r>
      <w:r>
        <w:rPr>
          <w:rFonts w:ascii="Arial" w:eastAsia="BemboStd-Semibold" w:hAnsi="Arial" w:cs="Arial"/>
          <w:kern w:val="0"/>
          <w:sz w:val="22"/>
          <w:szCs w:val="22"/>
        </w:rPr>
        <w:t>percentage</w:t>
      </w:r>
      <w:r>
        <w:rPr>
          <w:rFonts w:ascii="Arial" w:hAnsi="Arial" w:cs="Arial"/>
          <w:bCs/>
          <w:kern w:val="0"/>
          <w:sz w:val="22"/>
          <w:szCs w:val="22"/>
        </w:rPr>
        <w:t xml:space="preserve"> </w:t>
      </w:r>
      <w:r>
        <w:rPr>
          <w:rFonts w:ascii="Arial" w:hAnsi="Arial" w:cs="Arial" w:hint="eastAsia"/>
          <w:bCs/>
          <w:kern w:val="0"/>
          <w:sz w:val="22"/>
          <w:szCs w:val="22"/>
        </w:rPr>
        <w:t xml:space="preserve">was </w:t>
      </w:r>
      <w:r>
        <w:rPr>
          <w:rFonts w:ascii="Arial" w:hAnsi="Arial" w:cs="Arial"/>
          <w:sz w:val="22"/>
          <w:szCs w:val="22"/>
        </w:rPr>
        <w:t>acquired on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</w:rPr>
        <w:t>CD117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</w:rPr>
        <w:t>FcεRI</w:t>
      </w: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ells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eastAsia="BemboStd-Semibold" w:hAnsi="Arial" w:cs="Arial"/>
          <w:kern w:val="0"/>
          <w:sz w:val="22"/>
          <w:szCs w:val="22"/>
        </w:rPr>
        <w:t xml:space="preserve">in </w:t>
      </w:r>
      <w:r>
        <w:rPr>
          <w:rFonts w:ascii="Arial" w:hAnsi="Arial" w:cs="Arial"/>
          <w:sz w:val="22"/>
        </w:rPr>
        <w:t>CD45</w:t>
      </w:r>
      <w:r>
        <w:rPr>
          <w:rFonts w:ascii="Arial" w:hAnsi="Arial" w:cs="Arial"/>
          <w:sz w:val="22"/>
          <w:vertAlign w:val="superscript"/>
        </w:rPr>
        <w:t>+</w:t>
      </w:r>
      <w:r>
        <w:rPr>
          <w:rFonts w:ascii="Arial" w:hAnsi="Arial" w:cs="Arial"/>
          <w:sz w:val="22"/>
        </w:rPr>
        <w:t xml:space="preserve"> leukocytes</w:t>
      </w:r>
      <w:r>
        <w:rPr>
          <w:rFonts w:ascii="Arial" w:eastAsia="BemboStd-Semibold" w:hAnsi="Arial" w:cs="Arial" w:hint="eastAsia"/>
          <w:kern w:val="0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that</w:t>
      </w:r>
      <w:r>
        <w:rPr>
          <w:rFonts w:ascii="Arial" w:hAnsi="Arial" w:cs="Arial"/>
          <w:bCs/>
          <w:kern w:val="0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gated on </w:t>
      </w:r>
      <w:r>
        <w:rPr>
          <w:rFonts w:ascii="Arial" w:hAnsi="Arial" w:cs="Arial"/>
          <w:sz w:val="22"/>
        </w:rPr>
        <w:t>CD45</w:t>
      </w:r>
      <w:r>
        <w:rPr>
          <w:rFonts w:ascii="Arial" w:hAnsi="Arial" w:cs="Arial"/>
          <w:sz w:val="22"/>
          <w:vertAlign w:val="superscript"/>
        </w:rPr>
        <w:t>+</w:t>
      </w:r>
      <w:r>
        <w:rPr>
          <w:rFonts w:ascii="Arial" w:hAnsi="Arial" w:cs="Arial"/>
          <w:sz w:val="22"/>
        </w:rPr>
        <w:t xml:space="preserve"> leukocytes</w:t>
      </w:r>
      <w:r>
        <w:rPr>
          <w:rFonts w:ascii="Arial" w:hAnsi="Arial" w:cs="Arial" w:hint="eastAsia"/>
          <w:sz w:val="22"/>
          <w:szCs w:val="22"/>
        </w:rPr>
        <w:t xml:space="preserve"> of </w:t>
      </w:r>
      <w:r w:rsidR="008807A6">
        <w:rPr>
          <w:rFonts w:ascii="Arial" w:hAnsi="Arial" w:cs="Arial"/>
          <w:sz w:val="22"/>
          <w:szCs w:val="22"/>
        </w:rPr>
        <w:t>tumor</w:t>
      </w:r>
      <w:r>
        <w:rPr>
          <w:rFonts w:ascii="Arial" w:hAnsi="Arial" w:cs="Arial" w:hint="eastAsia"/>
          <w:sz w:val="22"/>
          <w:szCs w:val="22"/>
        </w:rPr>
        <w:t xml:space="preserve"> tissues</w:t>
      </w:r>
      <w:r>
        <w:rPr>
          <w:rFonts w:ascii="Arial" w:hAnsi="Arial" w:cs="Arial"/>
          <w:bCs/>
          <w:kern w:val="0"/>
          <w:sz w:val="22"/>
          <w:szCs w:val="22"/>
        </w:rPr>
        <w:t xml:space="preserve">. </w:t>
      </w:r>
      <w:proofErr w:type="gramStart"/>
      <w:r>
        <w:rPr>
          <w:rFonts w:ascii="Arial" w:hAnsi="Arial" w:cs="Arial" w:hint="eastAsia"/>
          <w:bCs/>
          <w:kern w:val="0"/>
          <w:sz w:val="22"/>
          <w:szCs w:val="22"/>
        </w:rPr>
        <w:t xml:space="preserve">CEA, </w:t>
      </w:r>
      <w:r>
        <w:rPr>
          <w:rFonts w:ascii="Arial" w:hAnsi="Arial" w:cs="Arial"/>
          <w:bCs/>
          <w:kern w:val="0"/>
          <w:sz w:val="22"/>
          <w:szCs w:val="22"/>
        </w:rPr>
        <w:t>carcinoembryonic antigen</w:t>
      </w:r>
      <w:r>
        <w:rPr>
          <w:rFonts w:ascii="Arial" w:hAnsi="Arial" w:cs="Arial" w:hint="eastAsia"/>
          <w:bCs/>
          <w:kern w:val="0"/>
          <w:sz w:val="22"/>
          <w:szCs w:val="22"/>
        </w:rPr>
        <w:t xml:space="preserve">; </w:t>
      </w:r>
      <w:proofErr w:type="spellStart"/>
      <w:r>
        <w:rPr>
          <w:rFonts w:ascii="Arial" w:hAnsi="Arial" w:cs="Arial" w:hint="eastAsia"/>
          <w:i/>
          <w:sz w:val="22"/>
          <w:szCs w:val="22"/>
        </w:rPr>
        <w:t>H.pylori</w:t>
      </w:r>
      <w:proofErr w:type="spellEnd"/>
      <w:r>
        <w:rPr>
          <w:rFonts w:ascii="Arial" w:hAnsi="Arial" w:cs="Arial" w:hint="eastAsia"/>
          <w:sz w:val="22"/>
          <w:szCs w:val="22"/>
        </w:rPr>
        <w:t xml:space="preserve"> Ab</w:t>
      </w:r>
      <w:r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i/>
          <w:kern w:val="0"/>
          <w:sz w:val="22"/>
          <w:szCs w:val="22"/>
        </w:rPr>
        <w:t>Helicobacter pylori</w:t>
      </w:r>
      <w:r>
        <w:rPr>
          <w:rFonts w:ascii="Arial" w:hAnsi="Arial" w:cs="Arial"/>
          <w:sz w:val="22"/>
          <w:szCs w:val="22"/>
        </w:rPr>
        <w:t xml:space="preserve"> anti</w:t>
      </w:r>
      <w:r>
        <w:rPr>
          <w:rFonts w:ascii="Arial" w:hAnsi="Arial" w:cs="Arial" w:hint="eastAsia"/>
          <w:sz w:val="22"/>
          <w:szCs w:val="22"/>
        </w:rPr>
        <w:t>body.</w:t>
      </w:r>
      <w:proofErr w:type="gramEnd"/>
    </w:p>
    <w:sectPr w:rsidR="00E27F4D">
      <w:pgSz w:w="12240" w:h="15840"/>
      <w:pgMar w:top="567" w:right="567" w:bottom="567" w:left="56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4CE" w:rsidRDefault="00E254CE" w:rsidP="00A5477E">
      <w:r>
        <w:separator/>
      </w:r>
    </w:p>
  </w:endnote>
  <w:endnote w:type="continuationSeparator" w:id="0">
    <w:p w:rsidR="00E254CE" w:rsidRDefault="00E254CE" w:rsidP="00A54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4CE" w:rsidRDefault="00E254CE" w:rsidP="00A5477E">
      <w:r>
        <w:separator/>
      </w:r>
    </w:p>
  </w:footnote>
  <w:footnote w:type="continuationSeparator" w:id="0">
    <w:p w:rsidR="00E254CE" w:rsidRDefault="00E254CE" w:rsidP="00A54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F4811"/>
    <w:rsid w:val="00022316"/>
    <w:rsid w:val="00033118"/>
    <w:rsid w:val="000939FC"/>
    <w:rsid w:val="000A7394"/>
    <w:rsid w:val="000B2F3C"/>
    <w:rsid w:val="000D11E0"/>
    <w:rsid w:val="000E02BB"/>
    <w:rsid w:val="000E1F6E"/>
    <w:rsid w:val="000E5666"/>
    <w:rsid w:val="000F74EE"/>
    <w:rsid w:val="00106750"/>
    <w:rsid w:val="00115C6A"/>
    <w:rsid w:val="00120566"/>
    <w:rsid w:val="001415ED"/>
    <w:rsid w:val="0016058E"/>
    <w:rsid w:val="001609BD"/>
    <w:rsid w:val="00164A74"/>
    <w:rsid w:val="00166BC9"/>
    <w:rsid w:val="00186D12"/>
    <w:rsid w:val="00187013"/>
    <w:rsid w:val="00190F9F"/>
    <w:rsid w:val="00197A7D"/>
    <w:rsid w:val="002104BE"/>
    <w:rsid w:val="002152FF"/>
    <w:rsid w:val="002232D7"/>
    <w:rsid w:val="002402CB"/>
    <w:rsid w:val="0027471C"/>
    <w:rsid w:val="00275117"/>
    <w:rsid w:val="00286437"/>
    <w:rsid w:val="0029349E"/>
    <w:rsid w:val="002B6464"/>
    <w:rsid w:val="002E756F"/>
    <w:rsid w:val="003004BB"/>
    <w:rsid w:val="0030175F"/>
    <w:rsid w:val="00301BA3"/>
    <w:rsid w:val="003130E9"/>
    <w:rsid w:val="00335062"/>
    <w:rsid w:val="003642D3"/>
    <w:rsid w:val="003A6FFB"/>
    <w:rsid w:val="003B56F0"/>
    <w:rsid w:val="003F6C24"/>
    <w:rsid w:val="00414325"/>
    <w:rsid w:val="004466A1"/>
    <w:rsid w:val="00490695"/>
    <w:rsid w:val="0049369F"/>
    <w:rsid w:val="004C5FDC"/>
    <w:rsid w:val="004D12A0"/>
    <w:rsid w:val="00513EB7"/>
    <w:rsid w:val="00520A65"/>
    <w:rsid w:val="00551A5F"/>
    <w:rsid w:val="00572515"/>
    <w:rsid w:val="00572A28"/>
    <w:rsid w:val="005A1A53"/>
    <w:rsid w:val="006023C5"/>
    <w:rsid w:val="00610498"/>
    <w:rsid w:val="0061537A"/>
    <w:rsid w:val="00653BF9"/>
    <w:rsid w:val="00653C66"/>
    <w:rsid w:val="0069082D"/>
    <w:rsid w:val="006D7A39"/>
    <w:rsid w:val="006E0815"/>
    <w:rsid w:val="006F23D8"/>
    <w:rsid w:val="00704630"/>
    <w:rsid w:val="00747DD3"/>
    <w:rsid w:val="00783444"/>
    <w:rsid w:val="00783743"/>
    <w:rsid w:val="0079731F"/>
    <w:rsid w:val="007B1D6B"/>
    <w:rsid w:val="007E555F"/>
    <w:rsid w:val="007F4811"/>
    <w:rsid w:val="008020E7"/>
    <w:rsid w:val="008601A0"/>
    <w:rsid w:val="008621A0"/>
    <w:rsid w:val="008807A6"/>
    <w:rsid w:val="008A343C"/>
    <w:rsid w:val="008B7123"/>
    <w:rsid w:val="008C63BA"/>
    <w:rsid w:val="008D3AE6"/>
    <w:rsid w:val="008E0164"/>
    <w:rsid w:val="008E2E12"/>
    <w:rsid w:val="00922D2C"/>
    <w:rsid w:val="00930D47"/>
    <w:rsid w:val="009336FC"/>
    <w:rsid w:val="00951AED"/>
    <w:rsid w:val="009630AD"/>
    <w:rsid w:val="009703D5"/>
    <w:rsid w:val="00A05375"/>
    <w:rsid w:val="00A5477E"/>
    <w:rsid w:val="00A60AFA"/>
    <w:rsid w:val="00A82DF6"/>
    <w:rsid w:val="00AC72FE"/>
    <w:rsid w:val="00AC79DB"/>
    <w:rsid w:val="00AF36C9"/>
    <w:rsid w:val="00AF68C0"/>
    <w:rsid w:val="00B14864"/>
    <w:rsid w:val="00B21868"/>
    <w:rsid w:val="00B27578"/>
    <w:rsid w:val="00B33DBB"/>
    <w:rsid w:val="00B47C82"/>
    <w:rsid w:val="00B53FD8"/>
    <w:rsid w:val="00B7496E"/>
    <w:rsid w:val="00B74E2F"/>
    <w:rsid w:val="00B939BF"/>
    <w:rsid w:val="00BA5BBD"/>
    <w:rsid w:val="00BC17BD"/>
    <w:rsid w:val="00C017D6"/>
    <w:rsid w:val="00C25C5C"/>
    <w:rsid w:val="00C26CC0"/>
    <w:rsid w:val="00C339A2"/>
    <w:rsid w:val="00C7242B"/>
    <w:rsid w:val="00C72D6F"/>
    <w:rsid w:val="00C936D9"/>
    <w:rsid w:val="00CA70E0"/>
    <w:rsid w:val="00CD558E"/>
    <w:rsid w:val="00CE0D78"/>
    <w:rsid w:val="00D1107E"/>
    <w:rsid w:val="00D24065"/>
    <w:rsid w:val="00D34D68"/>
    <w:rsid w:val="00D368CE"/>
    <w:rsid w:val="00D4025B"/>
    <w:rsid w:val="00D43E8B"/>
    <w:rsid w:val="00D44178"/>
    <w:rsid w:val="00D47611"/>
    <w:rsid w:val="00D54190"/>
    <w:rsid w:val="00D64C5B"/>
    <w:rsid w:val="00D71438"/>
    <w:rsid w:val="00D9637E"/>
    <w:rsid w:val="00DE5D5C"/>
    <w:rsid w:val="00E254CE"/>
    <w:rsid w:val="00E27F4D"/>
    <w:rsid w:val="00E4037C"/>
    <w:rsid w:val="00E410A8"/>
    <w:rsid w:val="00E42F7B"/>
    <w:rsid w:val="00E50244"/>
    <w:rsid w:val="00E5309D"/>
    <w:rsid w:val="00E620E0"/>
    <w:rsid w:val="00E708A1"/>
    <w:rsid w:val="00E84EDB"/>
    <w:rsid w:val="00EA3675"/>
    <w:rsid w:val="00EB1E85"/>
    <w:rsid w:val="00EB4EBB"/>
    <w:rsid w:val="00EC15FA"/>
    <w:rsid w:val="00ED3A9A"/>
    <w:rsid w:val="00EF0A24"/>
    <w:rsid w:val="00F23D6B"/>
    <w:rsid w:val="00F32E15"/>
    <w:rsid w:val="00F41EA0"/>
    <w:rsid w:val="00F650CB"/>
    <w:rsid w:val="00FA6924"/>
    <w:rsid w:val="00FB41A8"/>
    <w:rsid w:val="00FD12D5"/>
    <w:rsid w:val="00FE131D"/>
    <w:rsid w:val="30C4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6">
    <w:name w:val="A6"/>
    <w:rPr>
      <w:rFonts w:cs="Times"/>
      <w:color w:val="000000"/>
      <w:sz w:val="18"/>
      <w:szCs w:val="18"/>
    </w:rPr>
  </w:style>
  <w:style w:type="character" w:customStyle="1" w:styleId="A8">
    <w:name w:val="A8"/>
    <w:rPr>
      <w:rFonts w:cs="Times"/>
      <w:color w:val="000000"/>
      <w:sz w:val="10"/>
      <w:szCs w:val="10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paragraph" w:customStyle="1" w:styleId="Pa1">
    <w:name w:val="Pa1"/>
    <w:basedOn w:val="Normal"/>
    <w:next w:val="Normal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6">
    <w:name w:val="A6"/>
    <w:rPr>
      <w:rFonts w:cs="Times"/>
      <w:color w:val="000000"/>
      <w:sz w:val="18"/>
      <w:szCs w:val="18"/>
    </w:rPr>
  </w:style>
  <w:style w:type="character" w:customStyle="1" w:styleId="A8">
    <w:name w:val="A8"/>
    <w:rPr>
      <w:rFonts w:cs="Times"/>
      <w:color w:val="000000"/>
      <w:sz w:val="10"/>
      <w:szCs w:val="10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paragraph" w:customStyle="1" w:styleId="Pa1">
    <w:name w:val="Pa1"/>
    <w:basedOn w:val="Normal"/>
    <w:next w:val="Normal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785</Characters>
  <Application>Microsoft Office Word</Application>
  <DocSecurity>0</DocSecurity>
  <Lines>157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微软中国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(z10024,邹全明)</dc:creator>
  <cp:lastModifiedBy>LCAPITAN</cp:lastModifiedBy>
  <cp:revision>2</cp:revision>
  <dcterms:created xsi:type="dcterms:W3CDTF">2019-02-12T10:28:00Z</dcterms:created>
  <dcterms:modified xsi:type="dcterms:W3CDTF">2019-02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